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FF388" w14:textId="71B315BE" w:rsidR="00301A10" w:rsidRDefault="00301A10" w:rsidP="00301A10">
      <w:pPr>
        <w:spacing w:after="0" w:line="240" w:lineRule="auto"/>
      </w:pPr>
      <w:r>
        <w:t xml:space="preserve">A3 </w:t>
      </w:r>
      <w:r w:rsidRPr="000B40E8">
        <w:t>Table</w:t>
      </w:r>
      <w:r>
        <w:t xml:space="preserve"> (SDC3.3)</w:t>
      </w:r>
      <w:r w:rsidRPr="000B40E8">
        <w:t>: Conditions included in the injury comorbidity indices for ICU stay, MV use, complications, CCI and EC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52"/>
        <w:gridCol w:w="652"/>
        <w:gridCol w:w="1298"/>
        <w:gridCol w:w="1436"/>
        <w:gridCol w:w="1339"/>
        <w:gridCol w:w="988"/>
        <w:gridCol w:w="465"/>
        <w:gridCol w:w="569"/>
      </w:tblGrid>
      <w:tr w:rsidR="00301A10" w14:paraId="3971B642" w14:textId="77777777" w:rsidTr="00015F96">
        <w:tc>
          <w:tcPr>
            <w:tcW w:w="5665" w:type="dxa"/>
            <w:vMerge w:val="restart"/>
          </w:tcPr>
          <w:p w14:paraId="30FE7EE0" w14:textId="77777777" w:rsidR="00301A10" w:rsidRPr="006E17FD" w:rsidRDefault="00301A10" w:rsidP="00015F96">
            <w:r w:rsidRPr="006E17FD">
              <w:t>Comorbidity</w:t>
            </w:r>
          </w:p>
        </w:tc>
        <w:tc>
          <w:tcPr>
            <w:tcW w:w="9723" w:type="dxa"/>
            <w:gridSpan w:val="8"/>
          </w:tcPr>
          <w:p w14:paraId="2E562261" w14:textId="77777777" w:rsidR="00301A10" w:rsidRPr="006E17FD" w:rsidRDefault="00301A10" w:rsidP="00015F96">
            <w:pPr>
              <w:jc w:val="center"/>
            </w:pPr>
            <w:r w:rsidRPr="006E17FD">
              <w:t>Outcome</w:t>
            </w:r>
          </w:p>
        </w:tc>
      </w:tr>
      <w:tr w:rsidR="00301A10" w14:paraId="0D505822" w14:textId="77777777" w:rsidTr="00015F96">
        <w:tc>
          <w:tcPr>
            <w:tcW w:w="5665" w:type="dxa"/>
            <w:vMerge/>
          </w:tcPr>
          <w:p w14:paraId="5A69E5B4" w14:textId="77777777" w:rsidR="00301A10" w:rsidRPr="006E17FD" w:rsidRDefault="00301A10" w:rsidP="00015F96"/>
        </w:tc>
        <w:tc>
          <w:tcPr>
            <w:tcW w:w="1276" w:type="dxa"/>
          </w:tcPr>
          <w:p w14:paraId="2B9E2187" w14:textId="77777777" w:rsidR="00301A10" w:rsidRPr="006E17FD" w:rsidRDefault="00301A10" w:rsidP="00015F96">
            <w:pPr>
              <w:jc w:val="right"/>
            </w:pPr>
            <w:r w:rsidRPr="006E17FD">
              <w:t>ICU hours (AICI-</w:t>
            </w:r>
            <w:proofErr w:type="spellStart"/>
            <w:r w:rsidRPr="006E17FD">
              <w:t>icu</w:t>
            </w:r>
            <w:proofErr w:type="spellEnd"/>
            <w:r w:rsidRPr="006E17FD">
              <w:t>)</w:t>
            </w:r>
            <w:r w:rsidRPr="00322426">
              <w:rPr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6C790A89" w14:textId="77777777" w:rsidR="00301A10" w:rsidRPr="006E17FD" w:rsidRDefault="00301A10" w:rsidP="00015F96">
            <w:pPr>
              <w:jc w:val="right"/>
            </w:pPr>
            <w:r w:rsidRPr="006E17FD">
              <w:t>MV hours (AICI-mv)</w:t>
            </w:r>
            <w:r w:rsidRPr="00322426">
              <w:rPr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7A962972" w14:textId="77777777" w:rsidR="00301A10" w:rsidRPr="006E17FD" w:rsidRDefault="00301A10" w:rsidP="00015F96">
            <w:pPr>
              <w:jc w:val="right"/>
            </w:pPr>
            <w:r w:rsidRPr="006E17FD">
              <w:t>Complications (AICI-comp)</w:t>
            </w:r>
            <w:r w:rsidRPr="00322426">
              <w:rPr>
                <w:vertAlign w:val="superscript"/>
              </w:rPr>
              <w:t>3</w:t>
            </w:r>
          </w:p>
        </w:tc>
        <w:tc>
          <w:tcPr>
            <w:tcW w:w="1732" w:type="dxa"/>
          </w:tcPr>
          <w:p w14:paraId="6DC0E808" w14:textId="77777777" w:rsidR="00301A10" w:rsidRPr="006E17FD" w:rsidRDefault="00301A10" w:rsidP="00015F96">
            <w:pPr>
              <w:jc w:val="right"/>
            </w:pPr>
            <w:r w:rsidRPr="006E17FD">
              <w:t>Gastrointestinal complications</w:t>
            </w:r>
          </w:p>
        </w:tc>
        <w:tc>
          <w:tcPr>
            <w:tcW w:w="1530" w:type="dxa"/>
          </w:tcPr>
          <w:p w14:paraId="1C927138" w14:textId="77777777" w:rsidR="00301A10" w:rsidRPr="006E17FD" w:rsidRDefault="00301A10" w:rsidP="00015F96">
            <w:pPr>
              <w:jc w:val="right"/>
            </w:pPr>
            <w:r w:rsidRPr="006E17FD">
              <w:t>Cardiovascular complications</w:t>
            </w:r>
          </w:p>
        </w:tc>
        <w:tc>
          <w:tcPr>
            <w:tcW w:w="1134" w:type="dxa"/>
          </w:tcPr>
          <w:p w14:paraId="390E43FE" w14:textId="77777777" w:rsidR="00301A10" w:rsidRPr="006E17FD" w:rsidRDefault="00301A10" w:rsidP="00015F96">
            <w:pPr>
              <w:jc w:val="right"/>
            </w:pPr>
            <w:r w:rsidRPr="006E17FD">
              <w:t>Metabolic disorders</w:t>
            </w:r>
          </w:p>
        </w:tc>
        <w:tc>
          <w:tcPr>
            <w:tcW w:w="566" w:type="dxa"/>
          </w:tcPr>
          <w:p w14:paraId="73532829" w14:textId="77777777" w:rsidR="00301A10" w:rsidRPr="006E17FD" w:rsidRDefault="00301A10" w:rsidP="00015F96">
            <w:pPr>
              <w:jc w:val="right"/>
            </w:pPr>
            <w:r w:rsidRPr="006E17FD">
              <w:t>CCI</w:t>
            </w:r>
          </w:p>
        </w:tc>
        <w:tc>
          <w:tcPr>
            <w:tcW w:w="650" w:type="dxa"/>
          </w:tcPr>
          <w:p w14:paraId="58389245" w14:textId="77777777" w:rsidR="00301A10" w:rsidRPr="006E17FD" w:rsidRDefault="00301A10" w:rsidP="00015F96">
            <w:pPr>
              <w:jc w:val="right"/>
            </w:pPr>
            <w:r w:rsidRPr="006E17FD">
              <w:t>ECM</w:t>
            </w:r>
          </w:p>
        </w:tc>
      </w:tr>
      <w:tr w:rsidR="00301A10" w14:paraId="0993AF96" w14:textId="77777777" w:rsidTr="00015F96">
        <w:tc>
          <w:tcPr>
            <w:tcW w:w="5665" w:type="dxa"/>
          </w:tcPr>
          <w:p w14:paraId="5E51B584" w14:textId="77777777" w:rsidR="00301A10" w:rsidRPr="006E17FD" w:rsidRDefault="00301A10" w:rsidP="00015F96">
            <w:r w:rsidRPr="006E17FD">
              <w:t>HIV/AIDS</w:t>
            </w:r>
          </w:p>
        </w:tc>
        <w:tc>
          <w:tcPr>
            <w:tcW w:w="1276" w:type="dxa"/>
          </w:tcPr>
          <w:p w14:paraId="7FAD666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3A3DD136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708FD82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59648B0A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0136D91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0326A9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19302802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677B8B16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7638CF3C" w14:textId="77777777" w:rsidTr="00015F96">
        <w:tc>
          <w:tcPr>
            <w:tcW w:w="5665" w:type="dxa"/>
          </w:tcPr>
          <w:p w14:paraId="01C3CE89" w14:textId="77777777" w:rsidR="00301A10" w:rsidRPr="006E17FD" w:rsidRDefault="00301A10" w:rsidP="00015F96">
            <w:r w:rsidRPr="006E17FD">
              <w:t>Alcohol dependence</w:t>
            </w:r>
          </w:p>
        </w:tc>
        <w:tc>
          <w:tcPr>
            <w:tcW w:w="1276" w:type="dxa"/>
          </w:tcPr>
          <w:p w14:paraId="4FD7045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06CF05CF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59" w:type="dxa"/>
          </w:tcPr>
          <w:p w14:paraId="4F1E8C26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61F35F4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509A051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FC26AAC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66" w:type="dxa"/>
          </w:tcPr>
          <w:p w14:paraId="2083131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5F811613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228736FD" w14:textId="77777777" w:rsidTr="00015F96">
        <w:tc>
          <w:tcPr>
            <w:tcW w:w="5665" w:type="dxa"/>
          </w:tcPr>
          <w:p w14:paraId="7C73260E" w14:textId="77777777" w:rsidR="00301A10" w:rsidRPr="006E17FD" w:rsidRDefault="00301A10" w:rsidP="00015F96">
            <w:r w:rsidRPr="006E17FD">
              <w:t>Drug dependence</w:t>
            </w:r>
          </w:p>
        </w:tc>
        <w:tc>
          <w:tcPr>
            <w:tcW w:w="1276" w:type="dxa"/>
          </w:tcPr>
          <w:p w14:paraId="6887F1A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424D81C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3278BCC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5CEE35E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3997513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7D1454F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100C96B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4DFDF405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78881B31" w14:textId="77777777" w:rsidTr="00015F96">
        <w:tc>
          <w:tcPr>
            <w:tcW w:w="5665" w:type="dxa"/>
          </w:tcPr>
          <w:p w14:paraId="38555337" w14:textId="77777777" w:rsidR="00301A10" w:rsidRPr="006E17FD" w:rsidRDefault="00301A10" w:rsidP="00015F96">
            <w:r w:rsidRPr="006E17FD">
              <w:t>Any malignancy</w:t>
            </w:r>
          </w:p>
        </w:tc>
        <w:tc>
          <w:tcPr>
            <w:tcW w:w="1276" w:type="dxa"/>
          </w:tcPr>
          <w:p w14:paraId="3C662D8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36ECCDD6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35A15D04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0A7A26D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0B31BFE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0E9BF60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103A6714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  <w:r w:rsidRPr="00322426">
              <w:rPr>
                <w:vertAlign w:val="superscript"/>
              </w:rPr>
              <w:t>4</w:t>
            </w:r>
          </w:p>
        </w:tc>
        <w:tc>
          <w:tcPr>
            <w:tcW w:w="650" w:type="dxa"/>
          </w:tcPr>
          <w:p w14:paraId="2B911966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  <w:r w:rsidRPr="00322426">
              <w:rPr>
                <w:vertAlign w:val="superscript"/>
              </w:rPr>
              <w:t>5</w:t>
            </w:r>
          </w:p>
        </w:tc>
      </w:tr>
      <w:tr w:rsidR="00301A10" w14:paraId="3779961D" w14:textId="77777777" w:rsidTr="00015F96">
        <w:tc>
          <w:tcPr>
            <w:tcW w:w="5665" w:type="dxa"/>
          </w:tcPr>
          <w:p w14:paraId="18882F66" w14:textId="77777777" w:rsidR="00301A10" w:rsidRPr="006E17FD" w:rsidRDefault="00301A10" w:rsidP="00015F96">
            <w:r w:rsidRPr="006E17FD">
              <w:t>Blood loss anaemia</w:t>
            </w:r>
          </w:p>
        </w:tc>
        <w:tc>
          <w:tcPr>
            <w:tcW w:w="1276" w:type="dxa"/>
          </w:tcPr>
          <w:p w14:paraId="3B8F14A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7B171D4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40CB473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5178171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071BC9B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5015657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5FE1673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654231B3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34921448" w14:textId="77777777" w:rsidTr="00015F96">
        <w:tc>
          <w:tcPr>
            <w:tcW w:w="5665" w:type="dxa"/>
          </w:tcPr>
          <w:p w14:paraId="4E80BA90" w14:textId="77777777" w:rsidR="00301A10" w:rsidRPr="006E17FD" w:rsidRDefault="00301A10" w:rsidP="00015F96">
            <w:r w:rsidRPr="006E17FD">
              <w:t>Cardiac arrhythmias</w:t>
            </w:r>
          </w:p>
        </w:tc>
        <w:tc>
          <w:tcPr>
            <w:tcW w:w="1276" w:type="dxa"/>
          </w:tcPr>
          <w:p w14:paraId="3B8212F6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081E296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0826490E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3FCD574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43994928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</w:tcPr>
          <w:p w14:paraId="6A9856A0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66" w:type="dxa"/>
          </w:tcPr>
          <w:p w14:paraId="714022D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4484C54E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18BE276B" w14:textId="77777777" w:rsidTr="00015F96">
        <w:tc>
          <w:tcPr>
            <w:tcW w:w="5665" w:type="dxa"/>
          </w:tcPr>
          <w:p w14:paraId="6320EAEA" w14:textId="77777777" w:rsidR="00301A10" w:rsidRPr="006E17FD" w:rsidRDefault="00301A10" w:rsidP="00015F96">
            <w:r w:rsidRPr="006E17FD">
              <w:t>Cerebrovascular disease</w:t>
            </w:r>
          </w:p>
        </w:tc>
        <w:tc>
          <w:tcPr>
            <w:tcW w:w="1276" w:type="dxa"/>
          </w:tcPr>
          <w:p w14:paraId="00E10E45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54ED18D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26DE337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356A29B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44CFFDA5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7A426F71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61BA2D59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3E6A8D5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</w:tr>
      <w:tr w:rsidR="00301A10" w14:paraId="7D91B437" w14:textId="77777777" w:rsidTr="00015F96">
        <w:tc>
          <w:tcPr>
            <w:tcW w:w="5665" w:type="dxa"/>
          </w:tcPr>
          <w:p w14:paraId="51FAE64C" w14:textId="77777777" w:rsidR="00301A10" w:rsidRPr="006E17FD" w:rsidRDefault="00301A10" w:rsidP="00015F96">
            <w:r w:rsidRPr="006E17FD">
              <w:t>Chronic pulmonary disease</w:t>
            </w:r>
          </w:p>
        </w:tc>
        <w:tc>
          <w:tcPr>
            <w:tcW w:w="1276" w:type="dxa"/>
          </w:tcPr>
          <w:p w14:paraId="2161D4D1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</w:tcPr>
          <w:p w14:paraId="412E1C4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20FFE580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1414363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666FD5B5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</w:tcPr>
          <w:p w14:paraId="6B666DC6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66" w:type="dxa"/>
          </w:tcPr>
          <w:p w14:paraId="538E29C8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0FE5CA61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3CDC7632" w14:textId="77777777" w:rsidTr="00015F96">
        <w:tc>
          <w:tcPr>
            <w:tcW w:w="5665" w:type="dxa"/>
          </w:tcPr>
          <w:p w14:paraId="59BB9F09" w14:textId="77777777" w:rsidR="00301A10" w:rsidRPr="006E17FD" w:rsidRDefault="00301A10" w:rsidP="00015F96">
            <w:r w:rsidRPr="006E17FD">
              <w:t>Coagulopathy</w:t>
            </w:r>
          </w:p>
        </w:tc>
        <w:tc>
          <w:tcPr>
            <w:tcW w:w="1276" w:type="dxa"/>
          </w:tcPr>
          <w:p w14:paraId="0DD0FC42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</w:tcPr>
          <w:p w14:paraId="256A173E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59" w:type="dxa"/>
          </w:tcPr>
          <w:p w14:paraId="720A5FE4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130D9AC7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0BF77BF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05B8AFF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42F0316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13A505CE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0E684120" w14:textId="77777777" w:rsidTr="00015F96">
        <w:tc>
          <w:tcPr>
            <w:tcW w:w="5665" w:type="dxa"/>
          </w:tcPr>
          <w:p w14:paraId="70AF2524" w14:textId="77777777" w:rsidR="00301A10" w:rsidRPr="006E17FD" w:rsidRDefault="00301A10" w:rsidP="00015F96">
            <w:r w:rsidRPr="006E17FD">
              <w:t>Congestive heart failure</w:t>
            </w:r>
          </w:p>
        </w:tc>
        <w:tc>
          <w:tcPr>
            <w:tcW w:w="1276" w:type="dxa"/>
          </w:tcPr>
          <w:p w14:paraId="0A30D32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0E209F57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148D73DF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11A2EC6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3253322F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</w:tcPr>
          <w:p w14:paraId="3CB912F6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231931B3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18945AB3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12ADE675" w14:textId="77777777" w:rsidTr="00015F96">
        <w:tc>
          <w:tcPr>
            <w:tcW w:w="5665" w:type="dxa"/>
          </w:tcPr>
          <w:p w14:paraId="50970FA9" w14:textId="77777777" w:rsidR="00301A10" w:rsidRPr="006E17FD" w:rsidRDefault="00301A10" w:rsidP="00015F96">
            <w:r w:rsidRPr="006E17FD">
              <w:t>Deficiency anaemias</w:t>
            </w:r>
          </w:p>
        </w:tc>
        <w:tc>
          <w:tcPr>
            <w:tcW w:w="1276" w:type="dxa"/>
          </w:tcPr>
          <w:p w14:paraId="4E40B896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23F62571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3507167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6BF50EA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3340AE9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53774D25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22D7604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3B965E56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500102BA" w14:textId="77777777" w:rsidTr="00015F96">
        <w:tc>
          <w:tcPr>
            <w:tcW w:w="5665" w:type="dxa"/>
          </w:tcPr>
          <w:p w14:paraId="346EC87B" w14:textId="77777777" w:rsidR="00301A10" w:rsidRPr="006E17FD" w:rsidRDefault="00301A10" w:rsidP="00015F96">
            <w:r w:rsidRPr="006E17FD">
              <w:t>Dementia</w:t>
            </w:r>
          </w:p>
        </w:tc>
        <w:tc>
          <w:tcPr>
            <w:tcW w:w="1276" w:type="dxa"/>
          </w:tcPr>
          <w:p w14:paraId="190DF67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47B42C2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660E0172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425A5E3C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0" w:type="dxa"/>
          </w:tcPr>
          <w:p w14:paraId="1FDE0C4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2488AEAC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2AA1B189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18249F5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</w:tr>
      <w:tr w:rsidR="00301A10" w14:paraId="7ABC172C" w14:textId="77777777" w:rsidTr="00015F96">
        <w:tc>
          <w:tcPr>
            <w:tcW w:w="5665" w:type="dxa"/>
          </w:tcPr>
          <w:p w14:paraId="51D26FAA" w14:textId="77777777" w:rsidR="00301A10" w:rsidRPr="006E17FD" w:rsidRDefault="00301A10" w:rsidP="00015F96">
            <w:r w:rsidRPr="006E17FD">
              <w:t>Depression</w:t>
            </w:r>
          </w:p>
        </w:tc>
        <w:tc>
          <w:tcPr>
            <w:tcW w:w="1276" w:type="dxa"/>
          </w:tcPr>
          <w:p w14:paraId="11129B49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</w:tcPr>
          <w:p w14:paraId="11DC00C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4016DA83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47C9B5F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2056D7E4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EA515C7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5E4145D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09220F92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1A8D3C10" w14:textId="77777777" w:rsidTr="00015F96">
        <w:tc>
          <w:tcPr>
            <w:tcW w:w="5665" w:type="dxa"/>
          </w:tcPr>
          <w:p w14:paraId="1CD1E999" w14:textId="77777777" w:rsidR="00301A10" w:rsidRPr="006E17FD" w:rsidRDefault="00301A10" w:rsidP="00015F96">
            <w:r w:rsidRPr="006E17FD">
              <w:t>Diabetes with chronic complications</w:t>
            </w:r>
          </w:p>
        </w:tc>
        <w:tc>
          <w:tcPr>
            <w:tcW w:w="1276" w:type="dxa"/>
          </w:tcPr>
          <w:p w14:paraId="3BFB5AB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34D4DB6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64F2CB79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5174C9D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0870BBCA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67E0F711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3C733A57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2B91FC6A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223C879C" w14:textId="77777777" w:rsidTr="00015F96">
        <w:tc>
          <w:tcPr>
            <w:tcW w:w="5665" w:type="dxa"/>
          </w:tcPr>
          <w:p w14:paraId="3745E537" w14:textId="77777777" w:rsidR="00301A10" w:rsidRPr="006E17FD" w:rsidRDefault="00301A10" w:rsidP="00015F96">
            <w:r w:rsidRPr="006E17FD">
              <w:t>Diabetes without complications</w:t>
            </w:r>
          </w:p>
        </w:tc>
        <w:tc>
          <w:tcPr>
            <w:tcW w:w="1276" w:type="dxa"/>
          </w:tcPr>
          <w:p w14:paraId="0F7739B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6BECCC15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765E35D7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17446ED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375C2F8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66991614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19F0DFA6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48C0A9BD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205F4244" w14:textId="77777777" w:rsidTr="00015F96">
        <w:tc>
          <w:tcPr>
            <w:tcW w:w="5665" w:type="dxa"/>
          </w:tcPr>
          <w:p w14:paraId="072B3E3F" w14:textId="77777777" w:rsidR="00301A10" w:rsidRPr="006E17FD" w:rsidRDefault="00301A10" w:rsidP="00015F96">
            <w:r w:rsidRPr="006E17FD">
              <w:t>Fluid and electrolyte disorders</w:t>
            </w:r>
          </w:p>
        </w:tc>
        <w:tc>
          <w:tcPr>
            <w:tcW w:w="1276" w:type="dxa"/>
          </w:tcPr>
          <w:p w14:paraId="20FFB0CF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276" w:type="dxa"/>
          </w:tcPr>
          <w:p w14:paraId="0C2EB857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559" w:type="dxa"/>
          </w:tcPr>
          <w:p w14:paraId="77628B7D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732" w:type="dxa"/>
          </w:tcPr>
          <w:p w14:paraId="1A8E28DB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530" w:type="dxa"/>
          </w:tcPr>
          <w:p w14:paraId="5AC22981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134" w:type="dxa"/>
          </w:tcPr>
          <w:p w14:paraId="65BF32CC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566" w:type="dxa"/>
          </w:tcPr>
          <w:p w14:paraId="730C9C64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45D891D4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257C9F82" w14:textId="77777777" w:rsidTr="00015F96">
        <w:tc>
          <w:tcPr>
            <w:tcW w:w="5665" w:type="dxa"/>
          </w:tcPr>
          <w:p w14:paraId="017DF2CA" w14:textId="77777777" w:rsidR="00301A10" w:rsidRPr="006E17FD" w:rsidRDefault="00301A10" w:rsidP="00015F96">
            <w:r w:rsidRPr="006E17FD">
              <w:t>Hemiplegia/paraplegia</w:t>
            </w:r>
          </w:p>
        </w:tc>
        <w:tc>
          <w:tcPr>
            <w:tcW w:w="1276" w:type="dxa"/>
          </w:tcPr>
          <w:p w14:paraId="57D7D8D1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0EA5B4E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061AB5BA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49BA5AF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0D3F962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5B6F743C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5DCB127D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52912671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2E7B85C3" w14:textId="77777777" w:rsidTr="00015F96">
        <w:tc>
          <w:tcPr>
            <w:tcW w:w="5665" w:type="dxa"/>
          </w:tcPr>
          <w:p w14:paraId="39000BA1" w14:textId="77777777" w:rsidR="00301A10" w:rsidRPr="006E17FD" w:rsidRDefault="00301A10" w:rsidP="00015F96">
            <w:r w:rsidRPr="006E17FD">
              <w:t>Hypertension complicated</w:t>
            </w:r>
          </w:p>
        </w:tc>
        <w:tc>
          <w:tcPr>
            <w:tcW w:w="1276" w:type="dxa"/>
          </w:tcPr>
          <w:p w14:paraId="51CAEB51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70B2555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0481FA47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096B247A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6E63160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6A506C0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2A4DE50C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0958CB4A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1E347387" w14:textId="77777777" w:rsidTr="00015F96">
        <w:tc>
          <w:tcPr>
            <w:tcW w:w="5665" w:type="dxa"/>
          </w:tcPr>
          <w:p w14:paraId="53C7664D" w14:textId="77777777" w:rsidR="00301A10" w:rsidRPr="006E17FD" w:rsidRDefault="00301A10" w:rsidP="00015F96">
            <w:r w:rsidRPr="006E17FD">
              <w:t>Hypertension uncomplicated</w:t>
            </w:r>
          </w:p>
        </w:tc>
        <w:tc>
          <w:tcPr>
            <w:tcW w:w="1276" w:type="dxa"/>
          </w:tcPr>
          <w:p w14:paraId="23AC775C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</w:tcPr>
          <w:p w14:paraId="2A6BC0AA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02CB1519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43F523A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2E662AD2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</w:tcPr>
          <w:p w14:paraId="208580A6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66" w:type="dxa"/>
          </w:tcPr>
          <w:p w14:paraId="3CA5294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272DAC37" w14:textId="77777777" w:rsidR="00301A10" w:rsidRPr="006E17FD" w:rsidRDefault="00301A10" w:rsidP="00015F96">
            <w:pPr>
              <w:jc w:val="right"/>
            </w:pPr>
          </w:p>
        </w:tc>
      </w:tr>
      <w:tr w:rsidR="00301A10" w14:paraId="0BC16853" w14:textId="77777777" w:rsidTr="00015F96">
        <w:tc>
          <w:tcPr>
            <w:tcW w:w="5665" w:type="dxa"/>
          </w:tcPr>
          <w:p w14:paraId="5D40C8B3" w14:textId="77777777" w:rsidR="00301A10" w:rsidRPr="006E17FD" w:rsidRDefault="00301A10" w:rsidP="00015F96">
            <w:r w:rsidRPr="006E17FD">
              <w:t>Hypothyroidism</w:t>
            </w:r>
          </w:p>
        </w:tc>
        <w:tc>
          <w:tcPr>
            <w:tcW w:w="1276" w:type="dxa"/>
          </w:tcPr>
          <w:p w14:paraId="19605FE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214B275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5B2FE31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572861B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433A952F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979F9C7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177008A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4007F150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7A380960" w14:textId="77777777" w:rsidTr="00015F96">
        <w:tc>
          <w:tcPr>
            <w:tcW w:w="5665" w:type="dxa"/>
          </w:tcPr>
          <w:p w14:paraId="15CBFEF6" w14:textId="77777777" w:rsidR="00301A10" w:rsidRPr="006E17FD" w:rsidRDefault="00301A10" w:rsidP="00015F96">
            <w:r w:rsidRPr="006E17FD">
              <w:t xml:space="preserve">Metastatic solid </w:t>
            </w:r>
            <w:proofErr w:type="spellStart"/>
            <w:r w:rsidRPr="006E17FD">
              <w:t>tumor</w:t>
            </w:r>
            <w:proofErr w:type="spellEnd"/>
          </w:p>
        </w:tc>
        <w:tc>
          <w:tcPr>
            <w:tcW w:w="1276" w:type="dxa"/>
          </w:tcPr>
          <w:p w14:paraId="4E00EFC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14FC2314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27DA720F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0256815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4BACC2E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DBE82D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50AD8DC7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2D24DCD1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1B57F46D" w14:textId="77777777" w:rsidTr="00015F96">
        <w:tc>
          <w:tcPr>
            <w:tcW w:w="5665" w:type="dxa"/>
          </w:tcPr>
          <w:p w14:paraId="52CCA4B4" w14:textId="77777777" w:rsidR="00301A10" w:rsidRPr="006E17FD" w:rsidRDefault="00301A10" w:rsidP="00015F96">
            <w:r w:rsidRPr="006E17FD">
              <w:t>Mild liver disease</w:t>
            </w:r>
          </w:p>
        </w:tc>
        <w:tc>
          <w:tcPr>
            <w:tcW w:w="1276" w:type="dxa"/>
          </w:tcPr>
          <w:p w14:paraId="0FD77EE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592C6B3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181ADEA6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59DC57D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75222B77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AEA711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4F003DF7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57560DB0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54BD498A" w14:textId="77777777" w:rsidTr="00015F96">
        <w:tc>
          <w:tcPr>
            <w:tcW w:w="5665" w:type="dxa"/>
          </w:tcPr>
          <w:p w14:paraId="1848CB1F" w14:textId="77777777" w:rsidR="00301A10" w:rsidRPr="006E17FD" w:rsidRDefault="00301A10" w:rsidP="00015F96">
            <w:r w:rsidRPr="006E17FD">
              <w:lastRenderedPageBreak/>
              <w:t>Moderate or severe liver disease</w:t>
            </w:r>
          </w:p>
        </w:tc>
        <w:tc>
          <w:tcPr>
            <w:tcW w:w="1276" w:type="dxa"/>
          </w:tcPr>
          <w:p w14:paraId="3BA52FB7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4B2455F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4C021648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071D9B2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15D6F115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71EB5D09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66" w:type="dxa"/>
          </w:tcPr>
          <w:p w14:paraId="6D5D1B20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27E69A61" w14:textId="77777777" w:rsidR="00301A10" w:rsidRPr="006E17FD" w:rsidRDefault="00301A10" w:rsidP="00015F96">
            <w:pPr>
              <w:jc w:val="right"/>
            </w:pPr>
          </w:p>
        </w:tc>
      </w:tr>
      <w:tr w:rsidR="00301A10" w14:paraId="6CE5D3D4" w14:textId="77777777" w:rsidTr="00015F96">
        <w:tc>
          <w:tcPr>
            <w:tcW w:w="5665" w:type="dxa"/>
          </w:tcPr>
          <w:p w14:paraId="7CBB05DA" w14:textId="77777777" w:rsidR="00301A10" w:rsidRPr="006E17FD" w:rsidRDefault="00301A10" w:rsidP="00015F96">
            <w:r w:rsidRPr="006E17FD">
              <w:t>Myocardial infarction</w:t>
            </w:r>
          </w:p>
        </w:tc>
        <w:tc>
          <w:tcPr>
            <w:tcW w:w="1276" w:type="dxa"/>
          </w:tcPr>
          <w:p w14:paraId="2DDC6A6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7BEB45D6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0BE3211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237892F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63AB0F5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478F90A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1FF6CC73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5A0E2D1F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</w:tr>
      <w:tr w:rsidR="00301A10" w14:paraId="03AC3E90" w14:textId="77777777" w:rsidTr="00015F96">
        <w:tc>
          <w:tcPr>
            <w:tcW w:w="5665" w:type="dxa"/>
          </w:tcPr>
          <w:p w14:paraId="47FC567D" w14:textId="77777777" w:rsidR="00301A10" w:rsidRPr="006E17FD" w:rsidRDefault="00301A10" w:rsidP="00015F96">
            <w:r w:rsidRPr="006E17FD">
              <w:t>Obesity</w:t>
            </w:r>
          </w:p>
        </w:tc>
        <w:tc>
          <w:tcPr>
            <w:tcW w:w="1276" w:type="dxa"/>
          </w:tcPr>
          <w:p w14:paraId="368ED799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</w:tcPr>
          <w:p w14:paraId="20F1C86C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76A2A7C7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590B879C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2A5E518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7F696F91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0AEA063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4EFE0FAD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77750CD7" w14:textId="77777777" w:rsidTr="00015F96">
        <w:tc>
          <w:tcPr>
            <w:tcW w:w="5665" w:type="dxa"/>
          </w:tcPr>
          <w:p w14:paraId="01E8BE35" w14:textId="77777777" w:rsidR="00301A10" w:rsidRPr="006E17FD" w:rsidRDefault="00301A10" w:rsidP="00015F96">
            <w:r w:rsidRPr="006E17FD">
              <w:t>Other neurological disorders</w:t>
            </w:r>
          </w:p>
        </w:tc>
        <w:tc>
          <w:tcPr>
            <w:tcW w:w="1276" w:type="dxa"/>
          </w:tcPr>
          <w:p w14:paraId="58D5AAF4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276" w:type="dxa"/>
          </w:tcPr>
          <w:p w14:paraId="180C3939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559" w:type="dxa"/>
          </w:tcPr>
          <w:p w14:paraId="27FBFD60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732" w:type="dxa"/>
          </w:tcPr>
          <w:p w14:paraId="09341229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530" w:type="dxa"/>
          </w:tcPr>
          <w:p w14:paraId="2DA970E8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134" w:type="dxa"/>
          </w:tcPr>
          <w:p w14:paraId="585D4F18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566" w:type="dxa"/>
          </w:tcPr>
          <w:p w14:paraId="0EB02B41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177826CC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10426ACF" w14:textId="77777777" w:rsidTr="00015F96">
        <w:tc>
          <w:tcPr>
            <w:tcW w:w="5665" w:type="dxa"/>
          </w:tcPr>
          <w:p w14:paraId="607A7ECD" w14:textId="77777777" w:rsidR="00301A10" w:rsidRPr="006E17FD" w:rsidRDefault="00301A10" w:rsidP="00015F96">
            <w:r w:rsidRPr="006E17FD">
              <w:t>Peptic ulcer disease</w:t>
            </w:r>
          </w:p>
        </w:tc>
        <w:tc>
          <w:tcPr>
            <w:tcW w:w="1276" w:type="dxa"/>
          </w:tcPr>
          <w:p w14:paraId="565F717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26919B4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3AFEEEF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6121B94A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65CE43F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51347A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3FAFDBF5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58961221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64A664B6" w14:textId="77777777" w:rsidTr="00015F96">
        <w:tc>
          <w:tcPr>
            <w:tcW w:w="5665" w:type="dxa"/>
          </w:tcPr>
          <w:p w14:paraId="5F08537A" w14:textId="77777777" w:rsidR="00301A10" w:rsidRPr="006E17FD" w:rsidRDefault="00301A10" w:rsidP="00015F96">
            <w:r w:rsidRPr="006E17FD">
              <w:t>Peripheral vascular disease</w:t>
            </w:r>
          </w:p>
        </w:tc>
        <w:tc>
          <w:tcPr>
            <w:tcW w:w="1276" w:type="dxa"/>
          </w:tcPr>
          <w:p w14:paraId="5D7745B6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43BA4184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5B703C18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7BBE481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4DDFD53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1F02C65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487FD604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6B422C32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0BA2D392" w14:textId="77777777" w:rsidTr="00015F96">
        <w:tc>
          <w:tcPr>
            <w:tcW w:w="5665" w:type="dxa"/>
          </w:tcPr>
          <w:p w14:paraId="5E727F58" w14:textId="77777777" w:rsidR="00301A10" w:rsidRPr="006E17FD" w:rsidRDefault="00301A10" w:rsidP="00015F96">
            <w:r w:rsidRPr="006E17FD">
              <w:t>Psychoses</w:t>
            </w:r>
          </w:p>
        </w:tc>
        <w:tc>
          <w:tcPr>
            <w:tcW w:w="1276" w:type="dxa"/>
          </w:tcPr>
          <w:p w14:paraId="698C3C04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43E7589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1D3F8635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290C6CC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5CB6F49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71D282A5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33EAF7D1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5831DAC6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68E5CEC0" w14:textId="77777777" w:rsidTr="00015F96">
        <w:tc>
          <w:tcPr>
            <w:tcW w:w="5665" w:type="dxa"/>
          </w:tcPr>
          <w:p w14:paraId="009B4243" w14:textId="77777777" w:rsidR="00301A10" w:rsidRPr="006E17FD" w:rsidRDefault="00301A10" w:rsidP="00015F96">
            <w:r w:rsidRPr="006E17FD">
              <w:t>Pulmonary circulation disorders</w:t>
            </w:r>
          </w:p>
        </w:tc>
        <w:tc>
          <w:tcPr>
            <w:tcW w:w="1276" w:type="dxa"/>
          </w:tcPr>
          <w:p w14:paraId="5F49BCFC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2AE3F5A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0654C2E5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7CC584E2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4087CD0F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34D29523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0DB02DA5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3AD3C2D2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2A4A4254" w14:textId="77777777" w:rsidTr="00015F96">
        <w:tc>
          <w:tcPr>
            <w:tcW w:w="5665" w:type="dxa"/>
          </w:tcPr>
          <w:p w14:paraId="53397B22" w14:textId="77777777" w:rsidR="00301A10" w:rsidRPr="006E17FD" w:rsidRDefault="00301A10" w:rsidP="00015F96">
            <w:r w:rsidRPr="006E17FD">
              <w:t>Renal disease including renal failure</w:t>
            </w:r>
          </w:p>
        </w:tc>
        <w:tc>
          <w:tcPr>
            <w:tcW w:w="1276" w:type="dxa"/>
          </w:tcPr>
          <w:p w14:paraId="5F35A9F5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28C5F75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4DAEAE8E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416B5148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30" w:type="dxa"/>
          </w:tcPr>
          <w:p w14:paraId="4D1A0CE0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7B6CBF6B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66" w:type="dxa"/>
          </w:tcPr>
          <w:p w14:paraId="15F8681B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75BE8D93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37FB9D81" w14:textId="77777777" w:rsidTr="00015F96">
        <w:tc>
          <w:tcPr>
            <w:tcW w:w="5665" w:type="dxa"/>
          </w:tcPr>
          <w:p w14:paraId="7DDF6927" w14:textId="77777777" w:rsidR="00301A10" w:rsidRPr="006E17FD" w:rsidRDefault="00301A10" w:rsidP="00015F96">
            <w:r w:rsidRPr="006E17FD">
              <w:t>Rheumatic disease including some other connective tissue disorders</w:t>
            </w:r>
          </w:p>
        </w:tc>
        <w:tc>
          <w:tcPr>
            <w:tcW w:w="1276" w:type="dxa"/>
          </w:tcPr>
          <w:p w14:paraId="7ED1F8CC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58429F39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0EE323F4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732" w:type="dxa"/>
          </w:tcPr>
          <w:p w14:paraId="3AE6FDB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4AA11B0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2197579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566" w:type="dxa"/>
          </w:tcPr>
          <w:p w14:paraId="46088A48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650" w:type="dxa"/>
          </w:tcPr>
          <w:p w14:paraId="50ADD61B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51DD2D12" w14:textId="77777777" w:rsidTr="00015F96">
        <w:tc>
          <w:tcPr>
            <w:tcW w:w="5665" w:type="dxa"/>
          </w:tcPr>
          <w:p w14:paraId="4AD63395" w14:textId="77777777" w:rsidR="00301A10" w:rsidRPr="006E17FD" w:rsidRDefault="00301A10" w:rsidP="00015F96">
            <w:r w:rsidRPr="006E17FD">
              <w:t>Valvular disease</w:t>
            </w:r>
          </w:p>
        </w:tc>
        <w:tc>
          <w:tcPr>
            <w:tcW w:w="1276" w:type="dxa"/>
          </w:tcPr>
          <w:p w14:paraId="1685AD2E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276" w:type="dxa"/>
          </w:tcPr>
          <w:p w14:paraId="21516D38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59" w:type="dxa"/>
          </w:tcPr>
          <w:p w14:paraId="4BD7B6F7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32" w:type="dxa"/>
          </w:tcPr>
          <w:p w14:paraId="2D92EF5C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530" w:type="dxa"/>
          </w:tcPr>
          <w:p w14:paraId="78F556CA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1134" w:type="dxa"/>
          </w:tcPr>
          <w:p w14:paraId="770F7053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566" w:type="dxa"/>
          </w:tcPr>
          <w:p w14:paraId="2655248D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2B680D91" w14:textId="77777777" w:rsidR="00301A10" w:rsidRPr="006E17FD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  <w:tr w:rsidR="00301A10" w14:paraId="1582D652" w14:textId="77777777" w:rsidTr="00015F96">
        <w:tc>
          <w:tcPr>
            <w:tcW w:w="5665" w:type="dxa"/>
          </w:tcPr>
          <w:p w14:paraId="2D16EAA0" w14:textId="77777777" w:rsidR="00301A10" w:rsidRPr="006E17FD" w:rsidRDefault="00301A10" w:rsidP="00015F96">
            <w:r w:rsidRPr="006E17FD">
              <w:t>Weight loss</w:t>
            </w:r>
          </w:p>
        </w:tc>
        <w:tc>
          <w:tcPr>
            <w:tcW w:w="1276" w:type="dxa"/>
          </w:tcPr>
          <w:p w14:paraId="6333C2DB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276" w:type="dxa"/>
          </w:tcPr>
          <w:p w14:paraId="53C73761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559" w:type="dxa"/>
          </w:tcPr>
          <w:p w14:paraId="1CA46CB1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732" w:type="dxa"/>
          </w:tcPr>
          <w:p w14:paraId="6AEA7DB7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530" w:type="dxa"/>
          </w:tcPr>
          <w:p w14:paraId="40E5D742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1134" w:type="dxa"/>
          </w:tcPr>
          <w:p w14:paraId="4C7FC988" w14:textId="77777777" w:rsidR="00301A10" w:rsidRPr="006E17FD" w:rsidRDefault="00301A10" w:rsidP="00015F96">
            <w:pPr>
              <w:jc w:val="right"/>
            </w:pPr>
            <w:r w:rsidRPr="006E17FD">
              <w:t>-</w:t>
            </w:r>
          </w:p>
        </w:tc>
        <w:tc>
          <w:tcPr>
            <w:tcW w:w="566" w:type="dxa"/>
          </w:tcPr>
          <w:p w14:paraId="5D6335FB" w14:textId="77777777" w:rsidR="00301A10" w:rsidRPr="006E17FD" w:rsidRDefault="00301A10" w:rsidP="00015F96">
            <w:pPr>
              <w:jc w:val="right"/>
            </w:pPr>
            <w:r w:rsidRPr="006E17FD">
              <w:t>X</w:t>
            </w:r>
          </w:p>
        </w:tc>
        <w:tc>
          <w:tcPr>
            <w:tcW w:w="650" w:type="dxa"/>
          </w:tcPr>
          <w:p w14:paraId="421AB447" w14:textId="77777777" w:rsidR="00301A10" w:rsidRDefault="00301A10" w:rsidP="00015F96">
            <w:pPr>
              <w:jc w:val="right"/>
            </w:pPr>
            <w:r w:rsidRPr="006E17FD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5764C90D" w14:textId="77777777" w:rsidR="00301A10" w:rsidRDefault="00301A10" w:rsidP="00301A10">
      <w:pPr>
        <w:spacing w:after="0" w:line="240" w:lineRule="auto"/>
      </w:pPr>
      <w:r>
        <w:t>Notes:</w:t>
      </w:r>
    </w:p>
    <w:p w14:paraId="5081D994" w14:textId="77777777" w:rsidR="00301A10" w:rsidRDefault="00301A10" w:rsidP="00301A10">
      <w:pPr>
        <w:spacing w:after="0" w:line="240" w:lineRule="auto"/>
      </w:pPr>
      <w:r>
        <w:t>1. AICI-</w:t>
      </w:r>
      <w:proofErr w:type="spellStart"/>
      <w:r>
        <w:t>icu</w:t>
      </w:r>
      <w:proofErr w:type="spellEnd"/>
      <w:r>
        <w:t xml:space="preserve"> - Australian Injury Comorbidity Index - ICU hours</w:t>
      </w:r>
    </w:p>
    <w:p w14:paraId="2084E526" w14:textId="77777777" w:rsidR="00301A10" w:rsidRDefault="00301A10" w:rsidP="00301A10">
      <w:pPr>
        <w:spacing w:after="0" w:line="240" w:lineRule="auto"/>
      </w:pPr>
      <w:r>
        <w:t>2. AICI-mv - Australian Injury Comorbidity Index - MV hours</w:t>
      </w:r>
    </w:p>
    <w:p w14:paraId="2557A93D" w14:textId="77777777" w:rsidR="00301A10" w:rsidRDefault="00301A10" w:rsidP="00301A10">
      <w:pPr>
        <w:spacing w:after="0" w:line="240" w:lineRule="auto"/>
      </w:pPr>
      <w:r>
        <w:t>3. AICI-comp - Australian Injury Comorbidity Index -hospital acquired complications</w:t>
      </w:r>
    </w:p>
    <w:p w14:paraId="2F04591C" w14:textId="77777777" w:rsidR="00301A10" w:rsidRDefault="00301A10" w:rsidP="00301A10">
      <w:pPr>
        <w:spacing w:after="0" w:line="240" w:lineRule="auto"/>
      </w:pPr>
      <w:r>
        <w:t xml:space="preserve">4. Includes lymphoma, solid </w:t>
      </w:r>
      <w:proofErr w:type="spellStart"/>
      <w:r>
        <w:t>tumors</w:t>
      </w:r>
      <w:proofErr w:type="spellEnd"/>
      <w:r>
        <w:t xml:space="preserve"> without metastasis and leukaemia</w:t>
      </w:r>
    </w:p>
    <w:p w14:paraId="54DB59BE" w14:textId="77777777" w:rsidR="00301A10" w:rsidRDefault="00301A10" w:rsidP="00301A10">
      <w:r>
        <w:t xml:space="preserve">5. Includes lymphoma and solid </w:t>
      </w:r>
      <w:proofErr w:type="spellStart"/>
      <w:r>
        <w:t>tumors</w:t>
      </w:r>
      <w:proofErr w:type="spellEnd"/>
      <w:r>
        <w:t xml:space="preserve"> without metastasis</w:t>
      </w:r>
    </w:p>
    <w:sectPr w:rsidR="00301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A10"/>
    <w:rsid w:val="0030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C2741"/>
  <w15:chartTrackingRefBased/>
  <w15:docId w15:val="{E5FF7517-FCFC-45E2-80C5-EA8BF731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A1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A1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7T10:59:00Z</dcterms:created>
  <dcterms:modified xsi:type="dcterms:W3CDTF">2020-08-27T11:00:00Z</dcterms:modified>
</cp:coreProperties>
</file>